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E0D7" w14:textId="11FB0BD8" w:rsidR="008C62D3" w:rsidRPr="00E80DEB" w:rsidRDefault="008C62D3" w:rsidP="008C62D3">
      <w:pPr>
        <w:spacing w:line="480" w:lineRule="auto"/>
        <w:rPr>
          <w:rFonts w:ascii="Times New Roman" w:hAnsi="Times New Roman" w:cs="Times New Roman"/>
          <w:vanish/>
        </w:rPr>
      </w:pPr>
      <w:r w:rsidRPr="002F0BDD">
        <w:rPr>
          <w:rFonts w:ascii="Times New Roman" w:hAnsi="Times New Roman" w:cs="Times New Roman"/>
        </w:rPr>
        <w:t xml:space="preserve">Supplementary Table </w:t>
      </w:r>
      <w:r w:rsidRPr="002F0BDD">
        <w:rPr>
          <w:rFonts w:ascii="Times New Roman" w:hAnsi="Times New Roman" w:cs="Times New Roman"/>
        </w:rPr>
        <w:fldChar w:fldCharType="begin"/>
      </w:r>
      <w:r w:rsidRPr="002F0BDD">
        <w:rPr>
          <w:rFonts w:ascii="Times New Roman" w:hAnsi="Times New Roman" w:cs="Times New Roman"/>
        </w:rPr>
        <w:instrText xml:space="preserve"> SEQ Supplementary_Table \* ARABIC </w:instrText>
      </w:r>
      <w:r w:rsidRPr="002F0BDD">
        <w:rPr>
          <w:rFonts w:ascii="Times New Roman" w:hAnsi="Times New Roman" w:cs="Times New Roman"/>
        </w:rPr>
        <w:fldChar w:fldCharType="separate"/>
      </w:r>
      <w:r w:rsidRPr="002F0BDD">
        <w:rPr>
          <w:rFonts w:ascii="Times New Roman" w:hAnsi="Times New Roman" w:cs="Times New Roman"/>
          <w:noProof/>
        </w:rPr>
        <w:t>1</w:t>
      </w:r>
      <w:r w:rsidRPr="002F0BDD">
        <w:rPr>
          <w:rFonts w:ascii="Times New Roman" w:hAnsi="Times New Roman" w:cs="Times New Roman"/>
        </w:rPr>
        <w:fldChar w:fldCharType="end"/>
      </w:r>
      <w:r w:rsidRPr="002F0BDD">
        <w:rPr>
          <w:rFonts w:ascii="Times New Roman" w:hAnsi="Times New Roman" w:cs="Times New Roman"/>
        </w:rPr>
        <w:t>.</w:t>
      </w:r>
      <w:r w:rsidRPr="00E80DEB">
        <w:rPr>
          <w:rFonts w:ascii="Times New Roman" w:hAnsi="Times New Roman" w:cs="Times New Roman"/>
        </w:rPr>
        <w:t xml:space="preserve"> Difference between left and right measurements for MUAC, TSF, AMA and calf circumference at all time points. </w:t>
      </w:r>
    </w:p>
    <w:p w14:paraId="109167D1" w14:textId="4C5FB249" w:rsidR="008C62D3" w:rsidRPr="002F0BDD" w:rsidRDefault="008C62D3" w:rsidP="002F0BDD">
      <w:pPr>
        <w:spacing w:line="480" w:lineRule="auto"/>
        <w:rPr>
          <w:rFonts w:ascii="Times New Roman" w:hAnsi="Times New Roman" w:cs="Times New Roman"/>
        </w:rPr>
      </w:pPr>
      <w:r w:rsidRPr="00E80DEB">
        <w:rPr>
          <w:rFonts w:ascii="Times New Roman" w:hAnsi="Times New Roman" w:cs="Times New Roman"/>
        </w:rPr>
        <w:t>Statistical analysis was performed using a paired samples t test. Significance was determined at the p &lt; 0.05 level. AMA: arm muscle area; MUAC: mid upper arm circumference; TSF: Triceps skinfold thickn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C62D3" w:rsidRPr="00E80DEB" w14:paraId="610A5C70" w14:textId="77777777" w:rsidTr="00225B7C">
        <w:tc>
          <w:tcPr>
            <w:tcW w:w="1803" w:type="dxa"/>
          </w:tcPr>
          <w:p w14:paraId="2D0B6A66" w14:textId="77777777" w:rsidR="008C62D3" w:rsidRPr="002F0BDD" w:rsidRDefault="008C62D3" w:rsidP="00225B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3" w:type="dxa"/>
          </w:tcPr>
          <w:p w14:paraId="29FD978F" w14:textId="77777777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MUAC</w:t>
            </w:r>
          </w:p>
        </w:tc>
        <w:tc>
          <w:tcPr>
            <w:tcW w:w="1803" w:type="dxa"/>
          </w:tcPr>
          <w:p w14:paraId="00AC0DE3" w14:textId="77777777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TSF</w:t>
            </w:r>
          </w:p>
        </w:tc>
        <w:tc>
          <w:tcPr>
            <w:tcW w:w="1803" w:type="dxa"/>
          </w:tcPr>
          <w:p w14:paraId="639D7522" w14:textId="77777777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AMA</w:t>
            </w:r>
          </w:p>
        </w:tc>
        <w:tc>
          <w:tcPr>
            <w:tcW w:w="1804" w:type="dxa"/>
          </w:tcPr>
          <w:p w14:paraId="2AA397FC" w14:textId="77777777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</w:tr>
      <w:tr w:rsidR="008C62D3" w:rsidRPr="00E80DEB" w14:paraId="41DC4060" w14:textId="77777777" w:rsidTr="00225B7C">
        <w:tc>
          <w:tcPr>
            <w:tcW w:w="1803" w:type="dxa"/>
          </w:tcPr>
          <w:p w14:paraId="65890FE0" w14:textId="77777777" w:rsidR="008C62D3" w:rsidRPr="002F0BDD" w:rsidRDefault="008C62D3" w:rsidP="00225B7C">
            <w:pPr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1803" w:type="dxa"/>
          </w:tcPr>
          <w:p w14:paraId="5632E063" w14:textId="2AE87C03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03" w:type="dxa"/>
          </w:tcPr>
          <w:p w14:paraId="78D711E6" w14:textId="6CC7A5EF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3" w:type="dxa"/>
          </w:tcPr>
          <w:p w14:paraId="6DD69FE2" w14:textId="38014FCE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4" w:type="dxa"/>
          </w:tcPr>
          <w:p w14:paraId="5DC0A08E" w14:textId="775FA1DD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67</w:t>
            </w:r>
          </w:p>
        </w:tc>
      </w:tr>
      <w:tr w:rsidR="008C62D3" w:rsidRPr="00E80DEB" w14:paraId="2DFC79BB" w14:textId="77777777" w:rsidTr="00225B7C">
        <w:tc>
          <w:tcPr>
            <w:tcW w:w="1803" w:type="dxa"/>
          </w:tcPr>
          <w:p w14:paraId="399E8615" w14:textId="77777777" w:rsidR="008C62D3" w:rsidRPr="002F0BDD" w:rsidRDefault="008C62D3" w:rsidP="00225B7C">
            <w:pPr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  <w:tc>
          <w:tcPr>
            <w:tcW w:w="1803" w:type="dxa"/>
          </w:tcPr>
          <w:p w14:paraId="118A99FD" w14:textId="7896A086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dxa"/>
          </w:tcPr>
          <w:p w14:paraId="0D4247E5" w14:textId="5864F68D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7</w:t>
            </w:r>
            <w:r w:rsidR="0023219D" w:rsidRPr="002F0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42CCCC85" w14:textId="5E56AE37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4" w:type="dxa"/>
          </w:tcPr>
          <w:p w14:paraId="45CEEA39" w14:textId="53A651F5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3</w:t>
            </w:r>
          </w:p>
        </w:tc>
      </w:tr>
      <w:tr w:rsidR="008C62D3" w:rsidRPr="00E80DEB" w14:paraId="2846F376" w14:textId="77777777" w:rsidTr="00225B7C">
        <w:tc>
          <w:tcPr>
            <w:tcW w:w="1803" w:type="dxa"/>
          </w:tcPr>
          <w:p w14:paraId="49D6B96C" w14:textId="77777777" w:rsidR="008C62D3" w:rsidRPr="002F0BDD" w:rsidRDefault="008C62D3" w:rsidP="00225B7C">
            <w:pPr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M6</w:t>
            </w:r>
          </w:p>
        </w:tc>
        <w:tc>
          <w:tcPr>
            <w:tcW w:w="1803" w:type="dxa"/>
          </w:tcPr>
          <w:p w14:paraId="4D9450CE" w14:textId="764233AB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8</w:t>
            </w:r>
            <w:r w:rsidR="0023219D" w:rsidRPr="002F0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4DECD03E" w14:textId="1F589E68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3" w:type="dxa"/>
          </w:tcPr>
          <w:p w14:paraId="10FDB976" w14:textId="6BB57A49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04" w:type="dxa"/>
          </w:tcPr>
          <w:p w14:paraId="70C09CA9" w14:textId="5E139020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8</w:t>
            </w:r>
          </w:p>
        </w:tc>
      </w:tr>
      <w:tr w:rsidR="008C62D3" w:rsidRPr="00E80DEB" w14:paraId="662FF825" w14:textId="77777777" w:rsidTr="00225B7C">
        <w:tc>
          <w:tcPr>
            <w:tcW w:w="1803" w:type="dxa"/>
          </w:tcPr>
          <w:p w14:paraId="44F6B748" w14:textId="77777777" w:rsidR="008C62D3" w:rsidRPr="002F0BDD" w:rsidRDefault="008C62D3" w:rsidP="00225B7C">
            <w:pPr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M9</w:t>
            </w:r>
          </w:p>
        </w:tc>
        <w:tc>
          <w:tcPr>
            <w:tcW w:w="1803" w:type="dxa"/>
          </w:tcPr>
          <w:p w14:paraId="47E20E96" w14:textId="216D52A2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3" w:type="dxa"/>
          </w:tcPr>
          <w:p w14:paraId="46566AA2" w14:textId="32BC7101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03" w:type="dxa"/>
          </w:tcPr>
          <w:p w14:paraId="7C459008" w14:textId="00F44570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4" w:type="dxa"/>
          </w:tcPr>
          <w:p w14:paraId="13B3722E" w14:textId="5B7D5453" w:rsidR="008C62D3" w:rsidRPr="002F0BDD" w:rsidRDefault="008C62D3" w:rsidP="002F0BDD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.</w:t>
            </w:r>
            <w:r w:rsidR="0023219D" w:rsidRPr="002F0BDD">
              <w:rPr>
                <w:rFonts w:ascii="Times New Roman" w:hAnsi="Times New Roman" w:cs="Times New Roman"/>
              </w:rPr>
              <w:t>30</w:t>
            </w:r>
          </w:p>
        </w:tc>
      </w:tr>
    </w:tbl>
    <w:p w14:paraId="1B4071C4" w14:textId="77777777" w:rsidR="008C62D3" w:rsidRPr="002F0BDD" w:rsidRDefault="008C62D3">
      <w:pPr>
        <w:rPr>
          <w:rFonts w:ascii="Times New Roman" w:eastAsia="Arial" w:hAnsi="Times New Roman" w:cs="Times New Roman"/>
          <w:b/>
          <w:bCs/>
          <w:iCs/>
          <w:color w:val="44546A" w:themeColor="text2"/>
          <w:kern w:val="0"/>
          <w:lang w:eastAsia="en-GB"/>
          <w14:ligatures w14:val="none"/>
        </w:rPr>
      </w:pPr>
      <w:r w:rsidRPr="002F0BDD">
        <w:rPr>
          <w:rFonts w:ascii="Times New Roman" w:hAnsi="Times New Roman" w:cs="Times New Roman"/>
        </w:rPr>
        <w:br w:type="page"/>
      </w:r>
    </w:p>
    <w:p w14:paraId="50637BFD" w14:textId="01F8A498" w:rsidR="00794707" w:rsidRPr="00E80DEB" w:rsidRDefault="00794707" w:rsidP="003E6C8C">
      <w:pPr>
        <w:spacing w:line="480" w:lineRule="auto"/>
        <w:rPr>
          <w:rFonts w:ascii="Times New Roman" w:hAnsi="Times New Roman" w:cs="Times New Roman"/>
          <w:b/>
          <w:bCs/>
          <w:vanish/>
        </w:rPr>
      </w:pPr>
      <w:r w:rsidRPr="00E80DEB">
        <w:rPr>
          <w:rFonts w:ascii="Times New Roman" w:hAnsi="Times New Roman" w:cs="Times New Roman"/>
        </w:rPr>
        <w:lastRenderedPageBreak/>
        <w:t xml:space="preserve">Supplementary Table </w:t>
      </w:r>
      <w:r w:rsidR="007C2D7A">
        <w:rPr>
          <w:rFonts w:ascii="Times New Roman" w:hAnsi="Times New Roman" w:cs="Times New Roman"/>
        </w:rPr>
        <w:t>2</w:t>
      </w:r>
      <w:r w:rsidR="000B4788" w:rsidRPr="00E80DEB">
        <w:rPr>
          <w:rFonts w:ascii="Times New Roman" w:hAnsi="Times New Roman" w:cs="Times New Roman"/>
          <w:noProof/>
        </w:rPr>
        <w:t>.</w:t>
      </w:r>
      <w:r w:rsidRPr="00E80DEB">
        <w:rPr>
          <w:rFonts w:ascii="Times New Roman" w:hAnsi="Times New Roman" w:cs="Times New Roman"/>
        </w:rPr>
        <w:t xml:space="preserve"> Longitudinal indicators for the risk of malnutrition by (A) percentage weight change from </w:t>
      </w:r>
      <w:r w:rsidR="00153C5F" w:rsidRPr="00E80DEB">
        <w:rPr>
          <w:rFonts w:ascii="Times New Roman" w:hAnsi="Times New Roman" w:cs="Times New Roman"/>
        </w:rPr>
        <w:t>initial body weight</w:t>
      </w:r>
      <w:r w:rsidRPr="00E80DEB">
        <w:rPr>
          <w:rFonts w:ascii="Times New Roman" w:hAnsi="Times New Roman" w:cs="Times New Roman"/>
        </w:rPr>
        <w:t xml:space="preserve"> (%), (B) BMI (kg/m</w:t>
      </w:r>
      <w:r w:rsidRPr="00E80DEB">
        <w:rPr>
          <w:rFonts w:ascii="Times New Roman" w:hAnsi="Times New Roman" w:cs="Times New Roman"/>
          <w:vertAlign w:val="superscript"/>
        </w:rPr>
        <w:t>2</w:t>
      </w:r>
      <w:r w:rsidRPr="00E80DEB">
        <w:rPr>
          <w:rFonts w:ascii="Times New Roman" w:hAnsi="Times New Roman" w:cs="Times New Roman"/>
        </w:rPr>
        <w:t xml:space="preserve">), (C) MUAC (cm), (D) </w:t>
      </w:r>
      <w:r w:rsidR="00A55F17" w:rsidRPr="00E80DEB">
        <w:rPr>
          <w:rFonts w:ascii="Times New Roman" w:hAnsi="Times New Roman" w:cs="Times New Roman"/>
        </w:rPr>
        <w:t>calf circumference (cm</w:t>
      </w:r>
      <w:r w:rsidRPr="00E80DEB">
        <w:rPr>
          <w:rFonts w:ascii="Times New Roman" w:hAnsi="Times New Roman" w:cs="Times New Roman"/>
        </w:rPr>
        <w:t>)</w:t>
      </w:r>
      <w:r w:rsidR="00153609" w:rsidRPr="00E80DEB">
        <w:rPr>
          <w:rFonts w:ascii="Times New Roman" w:hAnsi="Times New Roman" w:cs="Times New Roman"/>
        </w:rPr>
        <w:t xml:space="preserve">, </w:t>
      </w:r>
      <w:r w:rsidRPr="00E80DEB">
        <w:rPr>
          <w:rFonts w:ascii="Times New Roman" w:hAnsi="Times New Roman" w:cs="Times New Roman"/>
        </w:rPr>
        <w:t xml:space="preserve">(E) </w:t>
      </w:r>
      <w:r w:rsidR="00153C5F" w:rsidRPr="00E80DEB">
        <w:rPr>
          <w:rFonts w:ascii="Times New Roman" w:hAnsi="Times New Roman" w:cs="Times New Roman"/>
        </w:rPr>
        <w:t>TSF (mm)</w:t>
      </w:r>
      <w:r w:rsidR="00153609" w:rsidRPr="00E80DEB">
        <w:rPr>
          <w:rFonts w:ascii="Times New Roman" w:hAnsi="Times New Roman" w:cs="Times New Roman"/>
        </w:rPr>
        <w:t xml:space="preserve"> and (F) Estimated energy intake (kcal/day)</w:t>
      </w:r>
      <w:r w:rsidR="00153C5F" w:rsidRPr="00E80DEB">
        <w:rPr>
          <w:rFonts w:ascii="Times New Roman" w:hAnsi="Times New Roman" w:cs="Times New Roman"/>
        </w:rPr>
        <w:t>.</w:t>
      </w:r>
      <w:r w:rsidRPr="00E80DEB">
        <w:rPr>
          <w:rFonts w:ascii="Times New Roman" w:hAnsi="Times New Roman" w:cs="Times New Roman"/>
        </w:rPr>
        <w:t xml:space="preserve"> </w:t>
      </w:r>
    </w:p>
    <w:p w14:paraId="139874A0" w14:textId="0800CE74" w:rsidR="003E6C8C" w:rsidRPr="00E80DEB" w:rsidRDefault="00794707" w:rsidP="003E6C8C">
      <w:pPr>
        <w:spacing w:line="480" w:lineRule="auto"/>
        <w:rPr>
          <w:rFonts w:ascii="Times New Roman" w:hAnsi="Times New Roman" w:cs="Times New Roman"/>
        </w:rPr>
      </w:pPr>
      <w:r w:rsidRPr="00E80DEB">
        <w:rPr>
          <w:rFonts w:ascii="Times New Roman" w:hAnsi="Times New Roman" w:cs="Times New Roman"/>
          <w:vanish/>
        </w:rPr>
        <w:t>Values Vaalmda</w:t>
      </w:r>
      <w:r w:rsidRPr="00E80DEB">
        <w:rPr>
          <w:rFonts w:ascii="Times New Roman" w:hAnsi="Times New Roman" w:cs="Times New Roman"/>
        </w:rPr>
        <w:t>Values below each threshold for malnutrition are highlighted in bold. Data not collected is denoted by ‘</w:t>
      </w:r>
      <w:proofErr w:type="gramStart"/>
      <w:r w:rsidRPr="00E80DEB">
        <w:rPr>
          <w:rFonts w:ascii="Times New Roman" w:hAnsi="Times New Roman" w:cs="Times New Roman"/>
        </w:rPr>
        <w:t>-</w:t>
      </w:r>
      <w:r w:rsidR="003E6C8C" w:rsidRPr="00E80DEB">
        <w:rPr>
          <w:rFonts w:ascii="Times New Roman" w:hAnsi="Times New Roman" w:cs="Times New Roman"/>
        </w:rPr>
        <w:t>‘</w:t>
      </w:r>
      <w:proofErr w:type="gramEnd"/>
      <w:r w:rsidRPr="00E80DEB">
        <w:rPr>
          <w:rFonts w:ascii="Times New Roman" w:hAnsi="Times New Roman" w:cs="Times New Roman"/>
        </w:rPr>
        <w:t xml:space="preserve">. BMI: body mass index; </w:t>
      </w:r>
      <w:r w:rsidR="00153C5F" w:rsidRPr="00E80DEB">
        <w:rPr>
          <w:rFonts w:ascii="Times New Roman" w:hAnsi="Times New Roman" w:cs="Times New Roman"/>
        </w:rPr>
        <w:t xml:space="preserve">CC: calf circumference; </w:t>
      </w:r>
      <w:r w:rsidRPr="00E80DEB">
        <w:rPr>
          <w:rFonts w:ascii="Times New Roman" w:hAnsi="Times New Roman" w:cs="Times New Roman"/>
        </w:rPr>
        <w:t>MUAC: mid upper arm circumference</w:t>
      </w:r>
      <w:r w:rsidR="00153C5F" w:rsidRPr="00E80DEB">
        <w:rPr>
          <w:rFonts w:ascii="Times New Roman" w:hAnsi="Times New Roman" w:cs="Times New Roman"/>
        </w:rPr>
        <w:t>; TSF: triceps skinfold thickness.</w:t>
      </w:r>
    </w:p>
    <w:p w14:paraId="21FCF549" w14:textId="77777777" w:rsidR="003E6C8C" w:rsidRPr="00E80DEB" w:rsidRDefault="003E6C8C">
      <w:pPr>
        <w:rPr>
          <w:rFonts w:ascii="Times New Roman" w:hAnsi="Times New Roman" w:cs="Times New Roman"/>
        </w:rPr>
      </w:pPr>
      <w:r w:rsidRPr="00E80DEB">
        <w:rPr>
          <w:rFonts w:ascii="Times New Roman" w:hAnsi="Times New Roman" w:cs="Times New Roman"/>
        </w:rPr>
        <w:br w:type="page"/>
      </w:r>
    </w:p>
    <w:p w14:paraId="32CE1E8C" w14:textId="74D19F54" w:rsidR="00794707" w:rsidRPr="00E80DEB" w:rsidRDefault="00794707" w:rsidP="0079470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lastRenderedPageBreak/>
        <w:t>Percentage weight change (%)</w:t>
      </w:r>
    </w:p>
    <w:p w14:paraId="2BC8263A" w14:textId="77777777" w:rsidR="00794707" w:rsidRPr="002F0BDD" w:rsidRDefault="00794707" w:rsidP="00794707">
      <w:pPr>
        <w:rPr>
          <w:rFonts w:ascii="Times New Roman" w:hAnsi="Times New Roman" w:cs="Times New Roman"/>
        </w:rPr>
      </w:pPr>
    </w:p>
    <w:tbl>
      <w:tblPr>
        <w:tblW w:w="956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78"/>
        <w:gridCol w:w="2196"/>
        <w:gridCol w:w="2196"/>
        <w:gridCol w:w="2196"/>
        <w:gridCol w:w="2196"/>
      </w:tblGrid>
      <w:tr w:rsidR="00EB0F36" w:rsidRPr="00E80DEB" w14:paraId="5851F54D" w14:textId="77777777" w:rsidTr="00EB0F36">
        <w:trPr>
          <w:trHeight w:val="320"/>
        </w:trPr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09E3DE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3778081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0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7A89D24A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3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145563A3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6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2ADC1658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9</w:t>
            </w:r>
          </w:p>
        </w:tc>
      </w:tr>
      <w:tr w:rsidR="00EB0F36" w:rsidRPr="00E80DEB" w14:paraId="33B39550" w14:textId="77777777" w:rsidTr="00EB0F36">
        <w:trPr>
          <w:trHeight w:val="320"/>
        </w:trPr>
        <w:tc>
          <w:tcPr>
            <w:tcW w:w="7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3C61D0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1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6815669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4.81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1ADCB890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5.56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20A12B8E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6210A5C0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5.93</w:t>
            </w:r>
          </w:p>
        </w:tc>
      </w:tr>
      <w:tr w:rsidR="00EB0F36" w:rsidRPr="00E80DEB" w14:paraId="48AB8A9D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B73DA62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68D9D8B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9.7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1E1C353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8.2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D0F1B4C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1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7970BC7" w14:textId="78D5C02B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5.81</w:t>
            </w:r>
          </w:p>
        </w:tc>
      </w:tr>
      <w:tr w:rsidR="00EB0F36" w:rsidRPr="00E80DEB" w14:paraId="1A6AEBD0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7F18126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6F48006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6.0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CE02B56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EEB752E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9FB57FA" w14:textId="23539DD8" w:rsidR="00EB0F36" w:rsidRPr="002F0BDD" w:rsidRDefault="00AB433D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EB0F36" w:rsidRPr="00E80DEB" w14:paraId="6FB29457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84C8B9F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B950AA8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-16.5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FC6BC34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62EE351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FD37EC0" w14:textId="30FCFDDA" w:rsidR="00EB0F36" w:rsidRPr="002F0BDD" w:rsidRDefault="00AB433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EB0F36" w:rsidRPr="00E80DEB" w14:paraId="73D81EA5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0F1D2E7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834C727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BC8F7D7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7D8B052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EF122FD" w14:textId="621FFCC8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1.16</w:t>
            </w:r>
          </w:p>
        </w:tc>
      </w:tr>
      <w:tr w:rsidR="00EB0F36" w:rsidRPr="00E80DEB" w14:paraId="3F81C14E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094F93C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E2A3FBF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5DC7122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4ECEAA9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FF32FE8" w14:textId="6D6D2CE8" w:rsidR="00EB0F36" w:rsidRPr="002F0BDD" w:rsidRDefault="00AB433D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EB0F36" w:rsidRPr="00E80DEB" w14:paraId="554FF5D6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FE1A7FF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F6D999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7.0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F069515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6.3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A91F994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D209063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EB0F36" w:rsidRPr="00E80DEB" w14:paraId="0AFEF8B7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79704B4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79C7828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8.5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8BA7FA8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5C023E1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72D2C08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EB0F36" w:rsidRPr="00E80DEB" w14:paraId="5504C20C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29834BB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42BE93C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7.8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39F9404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BFE228A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F7FCDBE" w14:textId="5475485F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8.68</w:t>
            </w:r>
          </w:p>
        </w:tc>
      </w:tr>
      <w:tr w:rsidR="00EB0F36" w:rsidRPr="00E80DEB" w14:paraId="69212C97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2951FE6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DF596B8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5.9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1A3D45A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14.3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51673C9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964BFDC" w14:textId="30CF50FC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9.37</w:t>
            </w:r>
          </w:p>
        </w:tc>
      </w:tr>
      <w:tr w:rsidR="00EB0F36" w:rsidRPr="00E80DEB" w14:paraId="5068CE74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B89C9C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D5CDAE6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E467550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00F23AD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FD884BB" w14:textId="7870B228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F36" w:rsidRPr="00E80DEB" w14:paraId="5D3D4B9D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FC50DC8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5AEA31A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6.3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7B3D012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8.4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8422227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2.2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C24DCF3" w14:textId="524EBC23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4.81</w:t>
            </w:r>
          </w:p>
        </w:tc>
      </w:tr>
      <w:tr w:rsidR="00EB0F36" w:rsidRPr="00E80DEB" w14:paraId="583A93DC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38AB11C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AB9484D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117969A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0F9699D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B557371" w14:textId="31946741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F36" w:rsidRPr="00E80DEB" w14:paraId="0ADF8D99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CB0743D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8680D79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7.1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AD98F1C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753E8D5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4.5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9180E0A" w14:textId="527ABD19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-12.86</w:t>
            </w:r>
          </w:p>
        </w:tc>
      </w:tr>
      <w:tr w:rsidR="00EB0F36" w:rsidRPr="00E80DEB" w14:paraId="62A9F927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D47D2A4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768AFEE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631E279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2CA31D2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1E6146A" w14:textId="477BD74D" w:rsidR="00EB0F36" w:rsidRPr="002F0BDD" w:rsidRDefault="0037251D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7.57</w:t>
            </w:r>
          </w:p>
        </w:tc>
      </w:tr>
      <w:tr w:rsidR="00EB0F36" w:rsidRPr="00E80DEB" w14:paraId="612A521B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DC8346C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48FD23F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1.7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C81B1DF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691A2F0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C248C62" w14:textId="3C6769AC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0F36" w:rsidRPr="00E80DEB" w14:paraId="1B7D50C5" w14:textId="77777777" w:rsidTr="00EB0F36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1B28269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841A0DB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4.8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8C4B991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E0FCF82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F989446" w14:textId="5CD44BC8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F36" w:rsidRPr="00E80DEB" w14:paraId="3851F32C" w14:textId="77777777" w:rsidTr="00EB0F36">
        <w:trPr>
          <w:trHeight w:val="320"/>
        </w:trPr>
        <w:tc>
          <w:tcPr>
            <w:tcW w:w="77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1905B7A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4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A121CDB" w14:textId="77777777" w:rsidR="00EB0F36" w:rsidRPr="002F0BDD" w:rsidRDefault="00EB0F36" w:rsidP="00EB0F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5.69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73E9C69C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6A7552B1" w14:textId="77777777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31F25274" w14:textId="4B502626" w:rsidR="00EB0F36" w:rsidRPr="002F0BDD" w:rsidRDefault="00EB0F36" w:rsidP="00EB0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EAC051" w14:textId="77777777" w:rsidR="00EB0F36" w:rsidRPr="002F0BDD" w:rsidRDefault="00EB0F36" w:rsidP="00EB0F36">
      <w:pPr>
        <w:rPr>
          <w:rFonts w:ascii="Times New Roman" w:hAnsi="Times New Roman" w:cs="Times New Roman"/>
        </w:rPr>
      </w:pPr>
    </w:p>
    <w:p w14:paraId="31BA8DD3" w14:textId="77777777" w:rsidR="003E6C8C" w:rsidRPr="00E80DEB" w:rsidRDefault="003E6C8C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br w:type="page"/>
      </w:r>
    </w:p>
    <w:p w14:paraId="7A81CE9B" w14:textId="005AAD64" w:rsidR="001C2D9E" w:rsidRPr="00E80DEB" w:rsidRDefault="00794707" w:rsidP="00153C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lastRenderedPageBreak/>
        <w:t>BMI (kg/m</w:t>
      </w:r>
      <w:r w:rsidRPr="00E80DEB">
        <w:rPr>
          <w:rFonts w:ascii="Times New Roman" w:hAnsi="Times New Roman" w:cs="Times New Roman"/>
          <w:b/>
          <w:bCs/>
          <w:vertAlign w:val="superscript"/>
        </w:rPr>
        <w:t>2</w:t>
      </w:r>
      <w:r w:rsidRPr="00E80DEB">
        <w:rPr>
          <w:rFonts w:ascii="Times New Roman" w:hAnsi="Times New Roman" w:cs="Times New Roman"/>
          <w:b/>
          <w:bCs/>
        </w:rPr>
        <w:t>)</w:t>
      </w:r>
    </w:p>
    <w:p w14:paraId="38C4CB74" w14:textId="77777777" w:rsidR="00153C5F" w:rsidRPr="002F0BDD" w:rsidRDefault="00153C5F" w:rsidP="00153C5F">
      <w:pPr>
        <w:pStyle w:val="ListParagraph"/>
        <w:rPr>
          <w:rFonts w:ascii="Times New Roman" w:hAnsi="Times New Roman" w:cs="Times New Roman"/>
          <w:b/>
          <w:bCs/>
        </w:rPr>
      </w:pPr>
    </w:p>
    <w:tbl>
      <w:tblPr>
        <w:tblW w:w="956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78"/>
        <w:gridCol w:w="2196"/>
        <w:gridCol w:w="2196"/>
        <w:gridCol w:w="2196"/>
        <w:gridCol w:w="2196"/>
      </w:tblGrid>
      <w:tr w:rsidR="001C2D9E" w:rsidRPr="00E80DEB" w14:paraId="5A3FCCE8" w14:textId="77777777" w:rsidTr="005F03B7">
        <w:trPr>
          <w:trHeight w:val="320"/>
        </w:trPr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E003FF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D0638DD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0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42C026FD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3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60A4944C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6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24DA0007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9</w:t>
            </w:r>
          </w:p>
        </w:tc>
      </w:tr>
      <w:tr w:rsidR="001C2D9E" w:rsidRPr="00E80DEB" w14:paraId="389AF34D" w14:textId="77777777" w:rsidTr="005F03B7">
        <w:trPr>
          <w:trHeight w:val="320"/>
        </w:trPr>
        <w:tc>
          <w:tcPr>
            <w:tcW w:w="7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A4BB3E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1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6B026F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7.7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1ED4C69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7.6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63D2C93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287F598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.7</w:t>
            </w:r>
          </w:p>
        </w:tc>
      </w:tr>
      <w:tr w:rsidR="001C2D9E" w:rsidRPr="00E80DEB" w14:paraId="06019A98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B74A79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54E24C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1E670E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08598F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04945A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.2</w:t>
            </w:r>
          </w:p>
        </w:tc>
      </w:tr>
      <w:tr w:rsidR="001C2D9E" w:rsidRPr="00E80DEB" w14:paraId="30C08AC6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6946FEC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79654C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D3F17E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885E3C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380D6E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58B69FB4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DB9C1F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A5281B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A46F54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F3DE1D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40ED96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50F341B4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119961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D9F675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74D3C6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913A26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14AE30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</w:t>
            </w:r>
          </w:p>
        </w:tc>
      </w:tr>
      <w:tr w:rsidR="001C2D9E" w:rsidRPr="00E80DEB" w14:paraId="57A68D6C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3F9B59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DB7B07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AFA1D9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84F4CC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5415D5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8.3</w:t>
            </w:r>
          </w:p>
        </w:tc>
      </w:tr>
      <w:tr w:rsidR="001C2D9E" w:rsidRPr="00E80DEB" w14:paraId="0AE1BF70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B8C58A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230DDA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7B3F5E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DECAB0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B691F4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</w:tr>
      <w:tr w:rsidR="001C2D9E" w:rsidRPr="00E80DEB" w14:paraId="6BA6CF7F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179DAAC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AC6A7B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21BF56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5A29B4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A2AEBD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</w:tr>
      <w:tr w:rsidR="001C2D9E" w:rsidRPr="00E80DEB" w14:paraId="0EE5CA74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973345E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3ACF64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D71E76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5C8195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87FEE4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3</w:t>
            </w:r>
          </w:p>
        </w:tc>
      </w:tr>
      <w:tr w:rsidR="001C2D9E" w:rsidRPr="00E80DEB" w14:paraId="28F6D7C9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0948CC0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DE8559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528C31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7D15AF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59AA69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.4</w:t>
            </w:r>
          </w:p>
        </w:tc>
      </w:tr>
      <w:tr w:rsidR="001C2D9E" w:rsidRPr="00E80DEB" w14:paraId="76A1F073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0C11270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9ED130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700B4B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1208B0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8830D4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5.2</w:t>
            </w:r>
          </w:p>
        </w:tc>
      </w:tr>
      <w:tr w:rsidR="001C2D9E" w:rsidRPr="00E80DEB" w14:paraId="11247D1F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D9275CC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6BDDCE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CD0D3A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2537A1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77EA8F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</w:t>
            </w:r>
          </w:p>
        </w:tc>
      </w:tr>
      <w:tr w:rsidR="001C2D9E" w:rsidRPr="00E80DEB" w14:paraId="38CFBC31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FE0D7FE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FCAFAE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9090CC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B3CB88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37F619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</w:tr>
      <w:tr w:rsidR="001C2D9E" w:rsidRPr="00E80DEB" w14:paraId="1B5763D9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F56B466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C53573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446A31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4EC753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.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E59853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.9</w:t>
            </w:r>
          </w:p>
        </w:tc>
      </w:tr>
      <w:tr w:rsidR="001C2D9E" w:rsidRPr="00E80DEB" w14:paraId="170EA607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9E346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A4D329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E9A257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A9C44E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80D089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8</w:t>
            </w:r>
          </w:p>
        </w:tc>
      </w:tr>
      <w:tr w:rsidR="001C2D9E" w:rsidRPr="00E80DEB" w14:paraId="6CE446B4" w14:textId="77777777" w:rsidTr="005F03B7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8041DF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0FEEBF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EAE5A8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1D324E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C3AF56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0C93ABBF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18DC53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6D2B44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C59F81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19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28F08A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44B01D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71564733" w14:textId="77777777" w:rsidTr="001C2D9E">
        <w:trPr>
          <w:trHeight w:val="320"/>
        </w:trPr>
        <w:tc>
          <w:tcPr>
            <w:tcW w:w="77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8307FCD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4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7A3A4E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7BFA0C0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42AD62A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83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10ADA9C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</w:tbl>
    <w:p w14:paraId="15F6538F" w14:textId="77777777" w:rsidR="001C2D9E" w:rsidRPr="002F0BDD" w:rsidRDefault="001C2D9E" w:rsidP="00EB0F36">
      <w:pPr>
        <w:rPr>
          <w:rFonts w:ascii="Times New Roman" w:hAnsi="Times New Roman" w:cs="Times New Roman"/>
          <w:b/>
          <w:bCs/>
        </w:rPr>
      </w:pPr>
    </w:p>
    <w:p w14:paraId="25F05B4F" w14:textId="77777777" w:rsidR="001C2D9E" w:rsidRPr="002F0BDD" w:rsidRDefault="001C2D9E" w:rsidP="00EB0F36">
      <w:pPr>
        <w:rPr>
          <w:rFonts w:ascii="Times New Roman" w:hAnsi="Times New Roman" w:cs="Times New Roman"/>
          <w:b/>
          <w:bCs/>
        </w:rPr>
      </w:pPr>
    </w:p>
    <w:p w14:paraId="327D0369" w14:textId="77777777" w:rsidR="00D460E9" w:rsidRPr="00E80DEB" w:rsidRDefault="00D460E9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br w:type="page"/>
      </w:r>
    </w:p>
    <w:p w14:paraId="08C9F303" w14:textId="4A68D33F" w:rsidR="00794707" w:rsidRPr="00E80DEB" w:rsidRDefault="001C2D9E" w:rsidP="00794707">
      <w:pPr>
        <w:rPr>
          <w:rFonts w:ascii="Times New Roman" w:hAnsi="Times New Roman" w:cs="Times New Roman"/>
          <w:b/>
          <w:bCs/>
          <w:vanish/>
        </w:rPr>
      </w:pPr>
      <w:r w:rsidRPr="00E80DEB">
        <w:rPr>
          <w:rFonts w:ascii="Times New Roman" w:hAnsi="Times New Roman" w:cs="Times New Roman"/>
          <w:b/>
          <w:bCs/>
        </w:rPr>
        <w:lastRenderedPageBreak/>
        <w:t xml:space="preserve">(C) </w:t>
      </w:r>
      <w:r w:rsidR="00794707" w:rsidRPr="00E80DEB">
        <w:rPr>
          <w:rFonts w:ascii="Times New Roman" w:hAnsi="Times New Roman" w:cs="Times New Roman"/>
          <w:b/>
          <w:bCs/>
        </w:rPr>
        <w:t xml:space="preserve">MUAC (cm) </w:t>
      </w:r>
    </w:p>
    <w:p w14:paraId="467C5CA2" w14:textId="77777777" w:rsidR="00794707" w:rsidRPr="002F0BDD" w:rsidRDefault="00794707" w:rsidP="00794707">
      <w:pPr>
        <w:rPr>
          <w:rFonts w:ascii="Times New Roman" w:hAnsi="Times New Roman" w:cs="Times New Roman"/>
        </w:rPr>
      </w:pPr>
      <w:r w:rsidRPr="002F0BDD">
        <w:rPr>
          <w:rFonts w:ascii="Times New Roman" w:hAnsi="Times New Roman" w:cs="Times New Roman"/>
          <w:vanish/>
        </w:rPr>
        <w:t>Values Vaalmda</w:t>
      </w:r>
    </w:p>
    <w:p w14:paraId="3C991FE7" w14:textId="77777777" w:rsidR="00EB0F36" w:rsidRPr="002F0BDD" w:rsidRDefault="00EB0F36" w:rsidP="00EB0F36">
      <w:pPr>
        <w:rPr>
          <w:rFonts w:ascii="Times New Roman" w:hAnsi="Times New Roman" w:cs="Times New Roman"/>
        </w:rPr>
      </w:pPr>
    </w:p>
    <w:tbl>
      <w:tblPr>
        <w:tblW w:w="956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78"/>
        <w:gridCol w:w="2196"/>
        <w:gridCol w:w="2196"/>
        <w:gridCol w:w="2196"/>
        <w:gridCol w:w="2196"/>
      </w:tblGrid>
      <w:tr w:rsidR="00A55F17" w:rsidRPr="00E80DEB" w14:paraId="639B7E07" w14:textId="77777777" w:rsidTr="005F03B7">
        <w:trPr>
          <w:trHeight w:val="320"/>
        </w:trPr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69C0D3" w14:textId="77777777" w:rsidR="00EB0F36" w:rsidRPr="002F0BDD" w:rsidRDefault="00EB0F36" w:rsidP="005F03B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49174BAC" w14:textId="77777777" w:rsidR="00EB0F36" w:rsidRPr="002F0BDD" w:rsidRDefault="00EB0F36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0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1DBEEA57" w14:textId="77777777" w:rsidR="00EB0F36" w:rsidRPr="002F0BDD" w:rsidRDefault="00EB0F36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3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4030D1D0" w14:textId="77777777" w:rsidR="00EB0F36" w:rsidRPr="002F0BDD" w:rsidRDefault="00EB0F36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6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2BEDF9F9" w14:textId="77777777" w:rsidR="00EB0F36" w:rsidRPr="002F0BDD" w:rsidRDefault="00EB0F36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9</w:t>
            </w:r>
          </w:p>
        </w:tc>
      </w:tr>
      <w:tr w:rsidR="00A55F17" w:rsidRPr="00E80DEB" w14:paraId="35648A63" w14:textId="77777777" w:rsidTr="001C2D9E">
        <w:trPr>
          <w:trHeight w:val="320"/>
        </w:trPr>
        <w:tc>
          <w:tcPr>
            <w:tcW w:w="7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3EB1B3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1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334141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22.25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7FF39E0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1.7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400367E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1.9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5DB64AE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2.75</w:t>
            </w:r>
          </w:p>
        </w:tc>
      </w:tr>
      <w:tr w:rsidR="00A55F17" w:rsidRPr="00E80DEB" w14:paraId="2CF2906F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1DC53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A23B33C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7.0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69FDFF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5.0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E60A28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4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C4923E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25</w:t>
            </w:r>
          </w:p>
        </w:tc>
      </w:tr>
      <w:tr w:rsidR="00A55F17" w:rsidRPr="00E80DEB" w14:paraId="221432D3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09BCB69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3D77A3A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0.9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C78B8F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E5BE664" w14:textId="3D90679B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6A2794D" w14:textId="67E36898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</w:t>
            </w:r>
            <w:r w:rsidR="00A55F17"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A55F17" w:rsidRPr="00E80DEB" w14:paraId="4D773C24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CF82E7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81B03BD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8.5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F6B3D3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7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017E208" w14:textId="4EE1EE9F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F474D8E" w14:textId="1A306D68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</w:t>
            </w:r>
            <w:r w:rsidR="00A55F17"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A55F17" w:rsidRPr="00E80DEB" w14:paraId="76544298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24B1F12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6F3E84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2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621E30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D10309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5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1257DB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3</w:t>
            </w:r>
          </w:p>
        </w:tc>
      </w:tr>
      <w:tr w:rsidR="00A55F17" w:rsidRPr="00E80DEB" w14:paraId="5AC7AAD8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0D34A6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4D93499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0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BC37E6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5D48DA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64A486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75</w:t>
            </w:r>
          </w:p>
        </w:tc>
      </w:tr>
      <w:tr w:rsidR="00A55F17" w:rsidRPr="00E80DEB" w14:paraId="36121EB0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F2191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AB9E53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7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89B68F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D169A7B" w14:textId="4C8C1A4F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73136D9" w14:textId="35DA2CA8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  <w:r w:rsidR="001C2D9E" w:rsidRPr="002F0BDD">
              <w:rPr>
                <w:rFonts w:ascii="Times New Roman" w:hAnsi="Times New Roman" w:cs="Times New Roman"/>
              </w:rPr>
              <w:t> </w:t>
            </w:r>
          </w:p>
        </w:tc>
      </w:tr>
      <w:tr w:rsidR="00A55F17" w:rsidRPr="00E80DEB" w14:paraId="78E19A5B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030298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2B5962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8.5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B4E30E9" w14:textId="7B6803AA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  <w:r w:rsidR="001C2D9E" w:rsidRPr="002F0BD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1B70CD9" w14:textId="47B16477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674C61F" w14:textId="0DEFE859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</w:t>
            </w:r>
            <w:r w:rsidR="00A55F17"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A55F17" w:rsidRPr="00E80DEB" w14:paraId="7B6B43C8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1EB8215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2EA1E32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24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A95315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3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892CAE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3.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27E896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3.35</w:t>
            </w:r>
          </w:p>
        </w:tc>
      </w:tr>
      <w:tr w:rsidR="00A55F17" w:rsidRPr="00E80DEB" w14:paraId="0B87A220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D14556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01D3319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1.0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B3E286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AA043C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15596D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.95</w:t>
            </w:r>
          </w:p>
        </w:tc>
      </w:tr>
      <w:tr w:rsidR="00A55F17" w:rsidRPr="00E80DEB" w14:paraId="61DD9CE8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636310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8DC5AE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26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898B7D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8.6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5D0D3F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7.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75FD0E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7.9</w:t>
            </w:r>
          </w:p>
        </w:tc>
      </w:tr>
      <w:tr w:rsidR="00A55F17" w:rsidRPr="00E80DEB" w14:paraId="27030DF0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DD96792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867061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2.2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362313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90805E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3D6EB0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.15</w:t>
            </w:r>
          </w:p>
        </w:tc>
      </w:tr>
      <w:tr w:rsidR="00A55F17" w:rsidRPr="00E80DEB" w14:paraId="7F72FC84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3A71FA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C3349BA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1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6A05077" w14:textId="60619A2D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  <w:r w:rsidR="001C2D9E" w:rsidRPr="002F0BD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F3BD4A6" w14:textId="1B648F22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559C1F8" w14:textId="7BD3DC92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  <w:r w:rsidR="001C2D9E" w:rsidRPr="002F0BDD">
              <w:rPr>
                <w:rFonts w:ascii="Times New Roman" w:hAnsi="Times New Roman" w:cs="Times New Roman"/>
              </w:rPr>
              <w:t> </w:t>
            </w:r>
          </w:p>
        </w:tc>
      </w:tr>
      <w:tr w:rsidR="00A55F17" w:rsidRPr="00E80DEB" w14:paraId="7D37D279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AEA30C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55D23E6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26.2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136E27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5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19B5DC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4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06A688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4.65</w:t>
            </w:r>
          </w:p>
        </w:tc>
      </w:tr>
      <w:tr w:rsidR="00A55F17" w:rsidRPr="00E80DEB" w14:paraId="013F0977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192579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637260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9.4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CBAC32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8.5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3DD2BC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8.4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6E6044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29.75</w:t>
            </w:r>
          </w:p>
        </w:tc>
      </w:tr>
      <w:tr w:rsidR="00A55F17" w:rsidRPr="00E80DEB" w14:paraId="6CD8E134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A5ABC65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5FA684D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1.8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2802FB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0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AB31582" w14:textId="6A561BFE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34D057F" w14:textId="09C1C959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</w:t>
            </w:r>
            <w:r w:rsidR="00A55F17" w:rsidRPr="002F0BDD">
              <w:rPr>
                <w:rFonts w:ascii="Times New Roman" w:hAnsi="Times New Roman" w:cs="Times New Roman"/>
              </w:rPr>
              <w:t>-</w:t>
            </w:r>
          </w:p>
        </w:tc>
      </w:tr>
      <w:tr w:rsidR="00A55F17" w:rsidRPr="00E80DEB" w14:paraId="5CE357CB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D66744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E872D4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26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2E07E5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5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95CAEF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26.4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3B048BD" w14:textId="047CD61D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  <w:r w:rsidR="001C2D9E" w:rsidRPr="002F0BDD">
              <w:rPr>
                <w:rFonts w:ascii="Times New Roman" w:hAnsi="Times New Roman" w:cs="Times New Roman"/>
              </w:rPr>
              <w:t> </w:t>
            </w:r>
          </w:p>
        </w:tc>
      </w:tr>
      <w:tr w:rsidR="00A55F17" w:rsidRPr="00E80DEB" w14:paraId="00C22F6B" w14:textId="77777777" w:rsidTr="001C2D9E">
        <w:trPr>
          <w:trHeight w:val="320"/>
        </w:trPr>
        <w:tc>
          <w:tcPr>
            <w:tcW w:w="77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8ABFE7C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4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94E989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34.00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773FAB0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6090CF6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2E72AF77" w14:textId="442ECD28" w:rsidR="001C2D9E" w:rsidRPr="002F0BDD" w:rsidRDefault="00A55F17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</w:tbl>
    <w:p w14:paraId="34A1BE6A" w14:textId="77777777" w:rsidR="00EB0F36" w:rsidRPr="002F0BDD" w:rsidRDefault="00EB0F36" w:rsidP="00EB0F36">
      <w:pPr>
        <w:rPr>
          <w:rFonts w:ascii="Times New Roman" w:hAnsi="Times New Roman" w:cs="Times New Roman"/>
        </w:rPr>
      </w:pPr>
    </w:p>
    <w:p w14:paraId="58957D17" w14:textId="77777777" w:rsidR="003E6C8C" w:rsidRPr="00E80DEB" w:rsidRDefault="003E6C8C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br w:type="page"/>
      </w:r>
    </w:p>
    <w:p w14:paraId="3C12B83C" w14:textId="3F0FB4BD" w:rsidR="001C2D9E" w:rsidRPr="00E80DEB" w:rsidRDefault="001C2D9E" w:rsidP="00EB0F36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lastRenderedPageBreak/>
        <w:t>(D)</w:t>
      </w:r>
      <w:r w:rsidR="00794707" w:rsidRPr="00E80DEB">
        <w:rPr>
          <w:rFonts w:ascii="Times New Roman" w:hAnsi="Times New Roman" w:cs="Times New Roman"/>
          <w:b/>
          <w:bCs/>
        </w:rPr>
        <w:t xml:space="preserve"> </w:t>
      </w:r>
      <w:r w:rsidR="00A55F17" w:rsidRPr="00E80DEB">
        <w:rPr>
          <w:rFonts w:ascii="Times New Roman" w:hAnsi="Times New Roman" w:cs="Times New Roman"/>
          <w:b/>
          <w:bCs/>
        </w:rPr>
        <w:t>Calf circumference (cm)</w:t>
      </w:r>
      <w:r w:rsidR="00794707" w:rsidRPr="00E80DEB">
        <w:rPr>
          <w:rFonts w:ascii="Times New Roman" w:hAnsi="Times New Roman" w:cs="Times New Roman"/>
          <w:b/>
          <w:bCs/>
        </w:rPr>
        <w:t xml:space="preserve"> </w:t>
      </w:r>
    </w:p>
    <w:p w14:paraId="35329EF7" w14:textId="77777777" w:rsidR="001C2D9E" w:rsidRPr="002F0BDD" w:rsidRDefault="001C2D9E" w:rsidP="00EB0F36">
      <w:pPr>
        <w:rPr>
          <w:rFonts w:ascii="Times New Roman" w:hAnsi="Times New Roman" w:cs="Times New Roman"/>
        </w:rPr>
      </w:pPr>
    </w:p>
    <w:tbl>
      <w:tblPr>
        <w:tblW w:w="956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78"/>
        <w:gridCol w:w="2196"/>
        <w:gridCol w:w="2196"/>
        <w:gridCol w:w="2196"/>
        <w:gridCol w:w="2196"/>
      </w:tblGrid>
      <w:tr w:rsidR="001C2D9E" w:rsidRPr="00E80DEB" w14:paraId="5E200E74" w14:textId="77777777" w:rsidTr="005F03B7">
        <w:trPr>
          <w:trHeight w:val="320"/>
        </w:trPr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093EB2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7B7321D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0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7A0A81AF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3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001E2026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6</w:t>
            </w:r>
          </w:p>
        </w:tc>
        <w:tc>
          <w:tcPr>
            <w:tcW w:w="2196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1EC3F1CD" w14:textId="77777777" w:rsidR="001C2D9E" w:rsidRPr="002F0BDD" w:rsidRDefault="001C2D9E" w:rsidP="005F03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9</w:t>
            </w:r>
          </w:p>
        </w:tc>
      </w:tr>
      <w:tr w:rsidR="001C2D9E" w:rsidRPr="00E80DEB" w14:paraId="08B2CC3C" w14:textId="77777777" w:rsidTr="001C2D9E">
        <w:trPr>
          <w:trHeight w:val="320"/>
        </w:trPr>
        <w:tc>
          <w:tcPr>
            <w:tcW w:w="7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D75D39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1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7720087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32.75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22F1458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33.05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1D05EBF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33.75</w:t>
            </w:r>
          </w:p>
        </w:tc>
        <w:tc>
          <w:tcPr>
            <w:tcW w:w="2196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073B4AD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33.35</w:t>
            </w:r>
          </w:p>
        </w:tc>
      </w:tr>
      <w:tr w:rsidR="001C2D9E" w:rsidRPr="00E80DEB" w14:paraId="2F45A904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E51E12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63685D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4B903D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4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8D5F3B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2F2FFA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3.45</w:t>
            </w:r>
          </w:p>
        </w:tc>
      </w:tr>
      <w:tr w:rsidR="001C2D9E" w:rsidRPr="00E80DEB" w14:paraId="06BCBD8C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E71DD0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1389EC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42FCDD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8F9C9D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1C1112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0E35F3FB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807443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9CFB83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0DBA49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54744E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A2AFCE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13B67562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6DD9C8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CAD7A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3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6C0487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9A8971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3B8CDA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65</w:t>
            </w:r>
          </w:p>
        </w:tc>
      </w:tr>
      <w:tr w:rsidR="001C2D9E" w:rsidRPr="00E80DEB" w14:paraId="5DB80139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33015A1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6BA7FE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4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BC9A68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20621D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04D3A0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7.35</w:t>
            </w:r>
          </w:p>
        </w:tc>
      </w:tr>
      <w:tr w:rsidR="001C2D9E" w:rsidRPr="00E80DEB" w14:paraId="737ABEF2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713CA16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D3C9AC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6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90B075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3.9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7251A7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5748E0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</w:tr>
      <w:tr w:rsidR="001C2D9E" w:rsidRPr="00E80DEB" w14:paraId="2D3DFE20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6FC4087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644433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DD">
              <w:rPr>
                <w:rFonts w:ascii="Times New Roman" w:hAnsi="Times New Roman" w:cs="Times New Roman"/>
                <w:b/>
                <w:bCs/>
              </w:rPr>
              <w:t>32.4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3D2D24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9DA6E20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BBF842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347CD6FD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E4AD463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7C2ADB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8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28FE1F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4DD4E7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9184E3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5</w:t>
            </w:r>
          </w:p>
        </w:tc>
      </w:tr>
      <w:tr w:rsidR="001C2D9E" w:rsidRPr="00E80DEB" w14:paraId="493C6AD5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450874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0632AD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76FC88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66CF35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0.9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CC0BDC1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1.05</w:t>
            </w:r>
          </w:p>
        </w:tc>
      </w:tr>
      <w:tr w:rsidR="001C2D9E" w:rsidRPr="00E80DEB" w14:paraId="102ED595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DDB3F6D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F1D0E7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8C0CB3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740CA9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BA97D0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85</w:t>
            </w:r>
          </w:p>
        </w:tc>
      </w:tr>
      <w:tr w:rsidR="001C2D9E" w:rsidRPr="00E80DEB" w14:paraId="4CEEBD73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FC46CA6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D890CF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8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DC473A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9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4964994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7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491802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8</w:t>
            </w:r>
          </w:p>
        </w:tc>
      </w:tr>
      <w:tr w:rsidR="001C2D9E" w:rsidRPr="00E80DEB" w14:paraId="089A69E4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E6B7B8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72310F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74ECEF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5679208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15A19BE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 </w:t>
            </w:r>
          </w:p>
        </w:tc>
      </w:tr>
      <w:tr w:rsidR="001C2D9E" w:rsidRPr="00E80DEB" w14:paraId="43F2877F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2CF2275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F69CAF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5.5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89BD46B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9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D310EA6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2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1E0BC0D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95</w:t>
            </w:r>
          </w:p>
        </w:tc>
      </w:tr>
      <w:tr w:rsidR="001C2D9E" w:rsidRPr="00E80DEB" w14:paraId="2525DF21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A44E93B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0B44AF5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FAC80A2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7.6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7CF825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1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EC84C5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8.45</w:t>
            </w:r>
          </w:p>
        </w:tc>
      </w:tr>
      <w:tr w:rsidR="001C2D9E" w:rsidRPr="00E80DEB" w14:paraId="48C59FB2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EDC4F0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4A8FDC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21BDBC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1CA8AF9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0242691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64D57307" w14:textId="77777777" w:rsidTr="001C2D9E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3EF2EF4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9E900CA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4ACFF70F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745E4B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34.6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F63703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 -</w:t>
            </w:r>
          </w:p>
        </w:tc>
      </w:tr>
      <w:tr w:rsidR="001C2D9E" w:rsidRPr="00E80DEB" w14:paraId="27464CB1" w14:textId="77777777" w:rsidTr="001C2D9E">
        <w:trPr>
          <w:trHeight w:val="320"/>
        </w:trPr>
        <w:tc>
          <w:tcPr>
            <w:tcW w:w="77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BAACD73" w14:textId="77777777" w:rsidR="001C2D9E" w:rsidRPr="002F0BDD" w:rsidRDefault="001C2D9E" w:rsidP="001C2D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4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298A2ED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04AF1207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2.65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4B53454C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42.75</w:t>
            </w:r>
          </w:p>
        </w:tc>
        <w:tc>
          <w:tcPr>
            <w:tcW w:w="219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54965BA3" w14:textId="77777777" w:rsidR="001C2D9E" w:rsidRPr="002F0BDD" w:rsidRDefault="001C2D9E" w:rsidP="001C2D9E">
            <w:pPr>
              <w:jc w:val="center"/>
              <w:rPr>
                <w:rFonts w:ascii="Times New Roman" w:hAnsi="Times New Roman" w:cs="Times New Roman"/>
              </w:rPr>
            </w:pPr>
            <w:r w:rsidRPr="002F0BDD">
              <w:rPr>
                <w:rFonts w:ascii="Times New Roman" w:hAnsi="Times New Roman" w:cs="Times New Roman"/>
              </w:rPr>
              <w:t>-</w:t>
            </w:r>
          </w:p>
        </w:tc>
      </w:tr>
    </w:tbl>
    <w:p w14:paraId="02675451" w14:textId="77777777" w:rsidR="00794707" w:rsidRPr="002F0BDD" w:rsidRDefault="00794707" w:rsidP="00EB0F36">
      <w:pPr>
        <w:rPr>
          <w:rFonts w:ascii="Times New Roman" w:hAnsi="Times New Roman" w:cs="Times New Roman"/>
        </w:rPr>
      </w:pPr>
    </w:p>
    <w:p w14:paraId="19E82325" w14:textId="77777777" w:rsidR="00220BF7" w:rsidRPr="00E80DEB" w:rsidRDefault="00220BF7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br w:type="page"/>
      </w:r>
    </w:p>
    <w:p w14:paraId="20B08A4E" w14:textId="35EE816E" w:rsidR="004524F0" w:rsidRPr="00E80DEB" w:rsidRDefault="003E6C8C" w:rsidP="00EB0F36">
      <w:pPr>
        <w:rPr>
          <w:rFonts w:ascii="Times New Roman" w:hAnsi="Times New Roman" w:cs="Times New Roman"/>
          <w:b/>
          <w:bCs/>
        </w:rPr>
      </w:pPr>
      <w:r w:rsidRPr="00E80DEB">
        <w:rPr>
          <w:rFonts w:ascii="Times New Roman" w:hAnsi="Times New Roman" w:cs="Times New Roman"/>
          <w:b/>
          <w:bCs/>
        </w:rPr>
        <w:lastRenderedPageBreak/>
        <w:t>(</w:t>
      </w:r>
      <w:r w:rsidR="004524F0" w:rsidRPr="00E80DEB">
        <w:rPr>
          <w:rFonts w:ascii="Times New Roman" w:hAnsi="Times New Roman" w:cs="Times New Roman"/>
          <w:b/>
          <w:bCs/>
        </w:rPr>
        <w:t>E) TSF</w:t>
      </w:r>
      <w:r w:rsidR="00153C5F" w:rsidRPr="00E80DEB">
        <w:rPr>
          <w:rFonts w:ascii="Times New Roman" w:hAnsi="Times New Roman" w:cs="Times New Roman"/>
          <w:b/>
          <w:bCs/>
        </w:rPr>
        <w:t xml:space="preserve"> (mm)</w:t>
      </w:r>
    </w:p>
    <w:p w14:paraId="18FE86BE" w14:textId="77777777" w:rsidR="004524F0" w:rsidRPr="002F0BDD" w:rsidRDefault="004524F0" w:rsidP="00EB0F36">
      <w:pPr>
        <w:rPr>
          <w:rFonts w:ascii="Times New Roman" w:hAnsi="Times New Roman" w:cs="Times New Roman"/>
          <w:b/>
          <w:bCs/>
        </w:rPr>
      </w:pP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78"/>
        <w:gridCol w:w="2200"/>
        <w:gridCol w:w="2268"/>
        <w:gridCol w:w="2126"/>
        <w:gridCol w:w="2126"/>
      </w:tblGrid>
      <w:tr w:rsidR="004524F0" w:rsidRPr="00E80DEB" w14:paraId="217DAB26" w14:textId="7601E813" w:rsidTr="00CD1BFC">
        <w:trPr>
          <w:trHeight w:val="320"/>
        </w:trPr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E38D52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tcBorders>
              <w:bottom w:val="double" w:sz="4" w:space="0" w:color="auto"/>
            </w:tcBorders>
          </w:tcPr>
          <w:p w14:paraId="20F8F474" w14:textId="03866B62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0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2EAB52FC" w14:textId="0C89946C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3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311EE716" w14:textId="17ABC110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6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42310D19" w14:textId="1264A6BE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M9</w:t>
            </w:r>
          </w:p>
        </w:tc>
      </w:tr>
      <w:tr w:rsidR="004524F0" w:rsidRPr="00E80DEB" w14:paraId="276D2865" w14:textId="6ED05D02" w:rsidTr="00CD1BFC">
        <w:trPr>
          <w:trHeight w:val="320"/>
        </w:trPr>
        <w:tc>
          <w:tcPr>
            <w:tcW w:w="7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1B9091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1</w:t>
            </w:r>
          </w:p>
        </w:tc>
        <w:tc>
          <w:tcPr>
            <w:tcW w:w="2200" w:type="dxa"/>
            <w:tcBorders>
              <w:top w:val="double" w:sz="4" w:space="0" w:color="auto"/>
            </w:tcBorders>
          </w:tcPr>
          <w:p w14:paraId="2B7D6986" w14:textId="7B08AA4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4BFCE81B" w14:textId="6E4D40EE" w:rsidR="00773B0D" w:rsidRPr="002F0BDD" w:rsidRDefault="00773B0D" w:rsidP="00773B0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0F6517EB" w14:textId="1C9B28D0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4A8D0944" w14:textId="5F844CBD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0.9</w:t>
            </w:r>
          </w:p>
        </w:tc>
      </w:tr>
      <w:tr w:rsidR="004524F0" w:rsidRPr="00E80DEB" w14:paraId="70C44EBD" w14:textId="1FA952FE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B36C8E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3</w:t>
            </w:r>
          </w:p>
        </w:tc>
        <w:tc>
          <w:tcPr>
            <w:tcW w:w="2200" w:type="dxa"/>
          </w:tcPr>
          <w:p w14:paraId="6A5F5E65" w14:textId="091E0941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2268" w:type="dxa"/>
          </w:tcPr>
          <w:p w14:paraId="6A1896DF" w14:textId="761B9142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2126" w:type="dxa"/>
          </w:tcPr>
          <w:p w14:paraId="79BCA6BA" w14:textId="1EFCFAA6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2126" w:type="dxa"/>
          </w:tcPr>
          <w:p w14:paraId="3DE19338" w14:textId="511C333A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9.9</w:t>
            </w:r>
          </w:p>
        </w:tc>
      </w:tr>
      <w:tr w:rsidR="004524F0" w:rsidRPr="00E80DEB" w14:paraId="52F4B326" w14:textId="11D9A6FC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60D984E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4</w:t>
            </w:r>
          </w:p>
        </w:tc>
        <w:tc>
          <w:tcPr>
            <w:tcW w:w="2200" w:type="dxa"/>
          </w:tcPr>
          <w:p w14:paraId="2D75D080" w14:textId="6A65A405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2268" w:type="dxa"/>
          </w:tcPr>
          <w:p w14:paraId="3C21FD30" w14:textId="17D5C24B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2126" w:type="dxa"/>
          </w:tcPr>
          <w:p w14:paraId="3C040221" w14:textId="5747FBCF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65E7CAA4" w14:textId="7F9414EE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24F0" w:rsidRPr="00E80DEB" w14:paraId="2B2BD485" w14:textId="08EE43EE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F700E8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6</w:t>
            </w:r>
          </w:p>
        </w:tc>
        <w:tc>
          <w:tcPr>
            <w:tcW w:w="2200" w:type="dxa"/>
          </w:tcPr>
          <w:p w14:paraId="66208F3B" w14:textId="18F78B1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2268" w:type="dxa"/>
          </w:tcPr>
          <w:p w14:paraId="0E5D012D" w14:textId="50FB15F2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2126" w:type="dxa"/>
          </w:tcPr>
          <w:p w14:paraId="4DD1CF9D" w14:textId="1C3502AB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37B0AB46" w14:textId="6EF3DB67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24F0" w:rsidRPr="00E80DEB" w14:paraId="279DD03A" w14:textId="0FA75D8C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B84CC01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7</w:t>
            </w:r>
          </w:p>
        </w:tc>
        <w:tc>
          <w:tcPr>
            <w:tcW w:w="2200" w:type="dxa"/>
          </w:tcPr>
          <w:p w14:paraId="19FC4292" w14:textId="38B42487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4971CE3" w14:textId="223615B9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2126" w:type="dxa"/>
          </w:tcPr>
          <w:p w14:paraId="51C750E5" w14:textId="7802CBBE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2126" w:type="dxa"/>
          </w:tcPr>
          <w:p w14:paraId="22BC716B" w14:textId="43B1E836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6.7</w:t>
            </w:r>
          </w:p>
        </w:tc>
      </w:tr>
      <w:tr w:rsidR="004524F0" w:rsidRPr="00E80DEB" w14:paraId="370A7406" w14:textId="206C0043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9F88ABE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09</w:t>
            </w:r>
          </w:p>
        </w:tc>
        <w:tc>
          <w:tcPr>
            <w:tcW w:w="2200" w:type="dxa"/>
          </w:tcPr>
          <w:p w14:paraId="79E9BC11" w14:textId="26E5460D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2268" w:type="dxa"/>
          </w:tcPr>
          <w:p w14:paraId="486B7684" w14:textId="7D11EB37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2126" w:type="dxa"/>
          </w:tcPr>
          <w:p w14:paraId="20A604C5" w14:textId="36844B80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2126" w:type="dxa"/>
          </w:tcPr>
          <w:p w14:paraId="6A52DFD5" w14:textId="193E6B90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6.5</w:t>
            </w:r>
          </w:p>
        </w:tc>
      </w:tr>
      <w:tr w:rsidR="004524F0" w:rsidRPr="00E80DEB" w14:paraId="65318848" w14:textId="0861D1E3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711E119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0</w:t>
            </w:r>
          </w:p>
        </w:tc>
        <w:tc>
          <w:tcPr>
            <w:tcW w:w="2200" w:type="dxa"/>
          </w:tcPr>
          <w:p w14:paraId="48AF0BDF" w14:textId="0976A0DF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2268" w:type="dxa"/>
          </w:tcPr>
          <w:p w14:paraId="08F6911B" w14:textId="3F2272A7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2126" w:type="dxa"/>
          </w:tcPr>
          <w:p w14:paraId="6CF772DD" w14:textId="20B04665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2BBDAD56" w14:textId="25894AEA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24F0" w:rsidRPr="00E80DEB" w14:paraId="3E75B3B3" w14:textId="26AF74BD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4616B6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1</w:t>
            </w:r>
          </w:p>
        </w:tc>
        <w:tc>
          <w:tcPr>
            <w:tcW w:w="2200" w:type="dxa"/>
            <w:vAlign w:val="center"/>
          </w:tcPr>
          <w:p w14:paraId="5907C65C" w14:textId="4B5F83B6" w:rsidR="004524F0" w:rsidRPr="002F0BDD" w:rsidRDefault="004524F0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2268" w:type="dxa"/>
          </w:tcPr>
          <w:p w14:paraId="2D48E869" w14:textId="71EA10AD" w:rsidR="004524F0" w:rsidRPr="002F0BDD" w:rsidRDefault="00133821" w:rsidP="004524F0">
            <w:pPr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1DB5E15F" w14:textId="3B8EC18C" w:rsidR="004524F0" w:rsidRPr="002F0BDD" w:rsidRDefault="00133821" w:rsidP="004524F0">
            <w:pPr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341E4EDA" w14:textId="6EA3E5B5" w:rsidR="004524F0" w:rsidRPr="002F0BDD" w:rsidRDefault="00133821" w:rsidP="004524F0">
            <w:pPr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24F0" w:rsidRPr="00E80DEB" w14:paraId="44D0B893" w14:textId="09C3D305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47BBA3C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3</w:t>
            </w:r>
          </w:p>
        </w:tc>
        <w:tc>
          <w:tcPr>
            <w:tcW w:w="2200" w:type="dxa"/>
          </w:tcPr>
          <w:p w14:paraId="4843F1BC" w14:textId="0EE2D1E4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2268" w:type="dxa"/>
          </w:tcPr>
          <w:p w14:paraId="293680E1" w14:textId="64FB222F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2126" w:type="dxa"/>
          </w:tcPr>
          <w:p w14:paraId="6E7FAAA6" w14:textId="26A3F494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2126" w:type="dxa"/>
          </w:tcPr>
          <w:p w14:paraId="388327C8" w14:textId="46E0D82C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0.8</w:t>
            </w:r>
          </w:p>
        </w:tc>
      </w:tr>
      <w:tr w:rsidR="004524F0" w:rsidRPr="00E80DEB" w14:paraId="3264AC68" w14:textId="1A99E9A4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645C60F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4</w:t>
            </w:r>
          </w:p>
        </w:tc>
        <w:tc>
          <w:tcPr>
            <w:tcW w:w="2200" w:type="dxa"/>
          </w:tcPr>
          <w:p w14:paraId="4322CE68" w14:textId="4CF05CCE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2268" w:type="dxa"/>
          </w:tcPr>
          <w:p w14:paraId="7B967B2D" w14:textId="56A0863A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2126" w:type="dxa"/>
          </w:tcPr>
          <w:p w14:paraId="6B8B98E4" w14:textId="1DAB443A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2126" w:type="dxa"/>
          </w:tcPr>
          <w:p w14:paraId="1DA50515" w14:textId="2C1B852F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4524F0" w:rsidRPr="00E80DEB" w14:paraId="11D94470" w14:textId="5EC0BB90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B36D9B6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5</w:t>
            </w:r>
          </w:p>
        </w:tc>
        <w:tc>
          <w:tcPr>
            <w:tcW w:w="2200" w:type="dxa"/>
          </w:tcPr>
          <w:p w14:paraId="47FDAF31" w14:textId="18B09F65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2268" w:type="dxa"/>
          </w:tcPr>
          <w:p w14:paraId="47D07C73" w14:textId="4D778C83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2126" w:type="dxa"/>
          </w:tcPr>
          <w:p w14:paraId="614B73C3" w14:textId="567A8FF5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2126" w:type="dxa"/>
          </w:tcPr>
          <w:p w14:paraId="22E86159" w14:textId="3C72E956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2.6</w:t>
            </w:r>
          </w:p>
        </w:tc>
      </w:tr>
      <w:tr w:rsidR="004524F0" w:rsidRPr="00E80DEB" w14:paraId="08372A52" w14:textId="47EB6B99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233FBF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6</w:t>
            </w:r>
          </w:p>
        </w:tc>
        <w:tc>
          <w:tcPr>
            <w:tcW w:w="2200" w:type="dxa"/>
          </w:tcPr>
          <w:p w14:paraId="51FA5B0F" w14:textId="0C5076E9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6.7</w:t>
            </w:r>
          </w:p>
        </w:tc>
        <w:tc>
          <w:tcPr>
            <w:tcW w:w="2268" w:type="dxa"/>
          </w:tcPr>
          <w:p w14:paraId="40088994" w14:textId="6FCE4CC7" w:rsidR="004524F0" w:rsidRPr="002F0BDD" w:rsidRDefault="00773B0D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2126" w:type="dxa"/>
          </w:tcPr>
          <w:p w14:paraId="1DAFD4D7" w14:textId="45DEF4E7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2126" w:type="dxa"/>
          </w:tcPr>
          <w:p w14:paraId="2D8BA560" w14:textId="526C12E0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2</w:t>
            </w:r>
          </w:p>
        </w:tc>
      </w:tr>
      <w:tr w:rsidR="004524F0" w:rsidRPr="00E80DEB" w14:paraId="46B83F36" w14:textId="615410B7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75F4CAD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7</w:t>
            </w:r>
          </w:p>
        </w:tc>
        <w:tc>
          <w:tcPr>
            <w:tcW w:w="2200" w:type="dxa"/>
          </w:tcPr>
          <w:p w14:paraId="47DECFF7" w14:textId="7E2B5EA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2268" w:type="dxa"/>
          </w:tcPr>
          <w:p w14:paraId="729B20AE" w14:textId="1F0BABA8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747FA3E7" w14:textId="1DC50BCC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71122933" w14:textId="2B625AB1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24F0" w:rsidRPr="00E80DEB" w14:paraId="774810D5" w14:textId="29ACAE4D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84DB68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19</w:t>
            </w:r>
          </w:p>
        </w:tc>
        <w:tc>
          <w:tcPr>
            <w:tcW w:w="2200" w:type="dxa"/>
          </w:tcPr>
          <w:p w14:paraId="724175EF" w14:textId="2BEB319C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7</w:t>
            </w:r>
          </w:p>
        </w:tc>
        <w:tc>
          <w:tcPr>
            <w:tcW w:w="2268" w:type="dxa"/>
          </w:tcPr>
          <w:p w14:paraId="15934960" w14:textId="389D26D7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8</w:t>
            </w:r>
          </w:p>
        </w:tc>
        <w:tc>
          <w:tcPr>
            <w:tcW w:w="2126" w:type="dxa"/>
          </w:tcPr>
          <w:p w14:paraId="7A98CCC5" w14:textId="6E1CD49D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4</w:t>
            </w:r>
          </w:p>
        </w:tc>
        <w:tc>
          <w:tcPr>
            <w:tcW w:w="2126" w:type="dxa"/>
          </w:tcPr>
          <w:p w14:paraId="60A786A1" w14:textId="744EAC77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1</w:t>
            </w:r>
          </w:p>
        </w:tc>
      </w:tr>
      <w:tr w:rsidR="004524F0" w:rsidRPr="00E80DEB" w14:paraId="4DCD86BF" w14:textId="15E4B358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2BAC3C0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0</w:t>
            </w:r>
          </w:p>
        </w:tc>
        <w:tc>
          <w:tcPr>
            <w:tcW w:w="2200" w:type="dxa"/>
          </w:tcPr>
          <w:p w14:paraId="0BA48A2D" w14:textId="35F762B5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2268" w:type="dxa"/>
          </w:tcPr>
          <w:p w14:paraId="1CECC6CF" w14:textId="607E0A7A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2126" w:type="dxa"/>
          </w:tcPr>
          <w:p w14:paraId="0E592F75" w14:textId="2FCDAE3F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2126" w:type="dxa"/>
          </w:tcPr>
          <w:p w14:paraId="01C0FD2E" w14:textId="24BC3D8C" w:rsidR="004524F0" w:rsidRPr="002F0BDD" w:rsidRDefault="00CD1BFC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6.6</w:t>
            </w:r>
          </w:p>
        </w:tc>
      </w:tr>
      <w:tr w:rsidR="004524F0" w:rsidRPr="00E80DEB" w14:paraId="0A9E6E58" w14:textId="63BD88C1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0B73AA1" w14:textId="7777777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1</w:t>
            </w:r>
          </w:p>
        </w:tc>
        <w:tc>
          <w:tcPr>
            <w:tcW w:w="2200" w:type="dxa"/>
          </w:tcPr>
          <w:p w14:paraId="69E3A280" w14:textId="758CD097" w:rsidR="004524F0" w:rsidRPr="002F0BDD" w:rsidRDefault="004524F0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2268" w:type="dxa"/>
          </w:tcPr>
          <w:p w14:paraId="3A33B58F" w14:textId="51402E58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1EBCE3F4" w14:textId="1FAD2A65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7934330C" w14:textId="773DFA03" w:rsidR="004524F0" w:rsidRPr="002F0BDD" w:rsidRDefault="00133821" w:rsidP="00DF35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D1BFC" w:rsidRPr="00E80DEB" w14:paraId="558437EC" w14:textId="66EDEB75" w:rsidTr="00CD1BFC">
        <w:trPr>
          <w:trHeight w:val="32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CF4E72" w14:textId="77777777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3</w:t>
            </w:r>
          </w:p>
        </w:tc>
        <w:tc>
          <w:tcPr>
            <w:tcW w:w="2200" w:type="dxa"/>
          </w:tcPr>
          <w:p w14:paraId="33DED748" w14:textId="2F2B47FC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6.0</w:t>
            </w:r>
          </w:p>
        </w:tc>
        <w:tc>
          <w:tcPr>
            <w:tcW w:w="2268" w:type="dxa"/>
          </w:tcPr>
          <w:p w14:paraId="56D24259" w14:textId="3E40E678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3</w:t>
            </w:r>
          </w:p>
        </w:tc>
        <w:tc>
          <w:tcPr>
            <w:tcW w:w="2126" w:type="dxa"/>
          </w:tcPr>
          <w:p w14:paraId="6EB13BB8" w14:textId="631A8AA6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0BDD">
              <w:rPr>
                <w:rFonts w:ascii="Times New Roman" w:eastAsia="Times New Roman" w:hAnsi="Times New Roman" w:cs="Times New Roman"/>
                <w:b/>
                <w:bCs/>
              </w:rPr>
              <w:t>5.7</w:t>
            </w:r>
          </w:p>
        </w:tc>
        <w:tc>
          <w:tcPr>
            <w:tcW w:w="2126" w:type="dxa"/>
          </w:tcPr>
          <w:p w14:paraId="506ECC22" w14:textId="263ED504" w:rsidR="00CD1BFC" w:rsidRPr="002F0BDD" w:rsidRDefault="00133821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D1BFC" w:rsidRPr="00E80DEB" w14:paraId="4DACBBA7" w14:textId="459A0C05" w:rsidTr="00CD1BFC">
        <w:trPr>
          <w:trHeight w:val="320"/>
        </w:trPr>
        <w:tc>
          <w:tcPr>
            <w:tcW w:w="77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4C6243A8" w14:textId="77777777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Pt24</w:t>
            </w:r>
          </w:p>
        </w:tc>
        <w:tc>
          <w:tcPr>
            <w:tcW w:w="2200" w:type="dxa"/>
            <w:tcBorders>
              <w:bottom w:val="thickThinSmallGap" w:sz="24" w:space="0" w:color="auto"/>
            </w:tcBorders>
          </w:tcPr>
          <w:p w14:paraId="1CEF2B56" w14:textId="63A5281C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2268" w:type="dxa"/>
            <w:tcBorders>
              <w:bottom w:val="thickThinSmallGap" w:sz="24" w:space="0" w:color="auto"/>
            </w:tcBorders>
          </w:tcPr>
          <w:p w14:paraId="7A950B02" w14:textId="0E64196F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2126" w:type="dxa"/>
            <w:tcBorders>
              <w:bottom w:val="thickThinSmallGap" w:sz="24" w:space="0" w:color="auto"/>
            </w:tcBorders>
          </w:tcPr>
          <w:p w14:paraId="4299D775" w14:textId="6658C8AC" w:rsidR="00CD1BFC" w:rsidRPr="002F0BDD" w:rsidRDefault="00CD1BFC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2126" w:type="dxa"/>
            <w:tcBorders>
              <w:bottom w:val="thickThinSmallGap" w:sz="24" w:space="0" w:color="auto"/>
            </w:tcBorders>
          </w:tcPr>
          <w:p w14:paraId="41CBE339" w14:textId="537EB545" w:rsidR="00CD1BFC" w:rsidRPr="002F0BDD" w:rsidRDefault="00133821" w:rsidP="00CD1B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0BDD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1C4A852B" w14:textId="77777777" w:rsidR="004524F0" w:rsidRPr="002F0BDD" w:rsidRDefault="004524F0" w:rsidP="00EB0F36">
      <w:pPr>
        <w:rPr>
          <w:rFonts w:ascii="Times New Roman" w:hAnsi="Times New Roman" w:cs="Times New Roman"/>
          <w:b/>
          <w:bCs/>
        </w:rPr>
      </w:pPr>
    </w:p>
    <w:p w14:paraId="206ED6E7" w14:textId="77777777" w:rsidR="00050777" w:rsidRPr="002F0BDD" w:rsidRDefault="00050777" w:rsidP="00050777">
      <w:pPr>
        <w:rPr>
          <w:rFonts w:ascii="Times New Roman" w:hAnsi="Times New Roman" w:cs="Times New Roman"/>
          <w:b/>
          <w:bCs/>
        </w:rPr>
      </w:pPr>
    </w:p>
    <w:p w14:paraId="4EF8D8EC" w14:textId="26CE5543" w:rsidR="00EB0F36" w:rsidRDefault="003E6C8C">
      <w:pPr>
        <w:rPr>
          <w:rFonts w:ascii="Times New Roman" w:hAnsi="Times New Roman" w:cs="Times New Roman"/>
          <w:b/>
          <w:bCs/>
        </w:rPr>
      </w:pPr>
      <w:r w:rsidRPr="002F0BDD">
        <w:rPr>
          <w:rFonts w:ascii="Times New Roman" w:hAnsi="Times New Roman" w:cs="Times New Roman"/>
        </w:rPr>
        <w:br w:type="page"/>
      </w:r>
      <w:r w:rsidR="00153609" w:rsidRPr="002F0BDD">
        <w:rPr>
          <w:rFonts w:ascii="Times New Roman" w:hAnsi="Times New Roman" w:cs="Times New Roman"/>
          <w:b/>
          <w:bCs/>
        </w:rPr>
        <w:lastRenderedPageBreak/>
        <w:t xml:space="preserve">(F) </w:t>
      </w:r>
      <w:r w:rsidR="001A596E" w:rsidRPr="002F0BDD">
        <w:rPr>
          <w:rFonts w:ascii="Times New Roman" w:hAnsi="Times New Roman" w:cs="Times New Roman"/>
          <w:b/>
          <w:bCs/>
        </w:rPr>
        <w:t>Participant-reported energy intake (kcal/day)</w:t>
      </w:r>
      <w:r w:rsidR="00050777" w:rsidRPr="002F0BDD">
        <w:rPr>
          <w:rFonts w:ascii="Times New Roman" w:hAnsi="Times New Roman" w:cs="Times New Roman"/>
          <w:b/>
          <w:bCs/>
        </w:rPr>
        <w:t xml:space="preserve"> in relation to daily recommended intake values according to age and sex. </w:t>
      </w:r>
    </w:p>
    <w:p w14:paraId="136E2D74" w14:textId="77777777" w:rsidR="00192776" w:rsidRDefault="00192776">
      <w:pPr>
        <w:rPr>
          <w:rFonts w:ascii="Times New Roman" w:hAnsi="Times New Roman" w:cs="Times New Roman"/>
          <w:b/>
          <w:bCs/>
        </w:rPr>
      </w:pPr>
    </w:p>
    <w:p w14:paraId="59E9FC90" w14:textId="00366F9A" w:rsidR="00192776" w:rsidRPr="002F0BDD" w:rsidRDefault="00192776" w:rsidP="002F0B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642177" wp14:editId="6614E0D4">
            <wp:extent cx="9478070" cy="2902226"/>
            <wp:effectExtent l="0" t="0" r="0" b="6350"/>
            <wp:docPr id="6133316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31637" name="Picture 61333163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34946" cy="291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70900" w14:textId="77777777" w:rsidR="001A596E" w:rsidRPr="002F0BDD" w:rsidRDefault="001A596E" w:rsidP="00794707">
      <w:pPr>
        <w:rPr>
          <w:rFonts w:ascii="Times New Roman" w:hAnsi="Times New Roman" w:cs="Times New Roman"/>
        </w:rPr>
      </w:pPr>
    </w:p>
    <w:p w14:paraId="1E4F9C89" w14:textId="77777777" w:rsidR="00794707" w:rsidRPr="002F0BDD" w:rsidRDefault="00794707">
      <w:pPr>
        <w:rPr>
          <w:rFonts w:ascii="Times New Roman" w:hAnsi="Times New Roman" w:cs="Times New Roman"/>
        </w:rPr>
      </w:pPr>
    </w:p>
    <w:p w14:paraId="60695613" w14:textId="0AD2DC82" w:rsidR="00794707" w:rsidRPr="002F0BDD" w:rsidRDefault="00794707">
      <w:pPr>
        <w:rPr>
          <w:rFonts w:ascii="Times New Roman" w:hAnsi="Times New Roman" w:cs="Times New Roman"/>
          <w:strike/>
          <w:highlight w:val="yellow"/>
        </w:rPr>
      </w:pPr>
    </w:p>
    <w:sectPr w:rsidR="00794707" w:rsidRPr="002F0BDD" w:rsidSect="00794707">
      <w:headerReference w:type="default" r:id="rId9"/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5B1BA" w14:textId="77777777" w:rsidR="00001DAA" w:rsidRDefault="00001DAA" w:rsidP="00770EAA">
      <w:r>
        <w:separator/>
      </w:r>
    </w:p>
  </w:endnote>
  <w:endnote w:type="continuationSeparator" w:id="0">
    <w:p w14:paraId="227A269C" w14:textId="77777777" w:rsidR="00001DAA" w:rsidRDefault="00001DAA" w:rsidP="00770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4635205"/>
      <w:docPartObj>
        <w:docPartGallery w:val="Page Numbers (Bottom of Page)"/>
        <w:docPartUnique/>
      </w:docPartObj>
    </w:sdtPr>
    <w:sdtContent>
      <w:p w14:paraId="7B53A449" w14:textId="6EFE789D" w:rsidR="00255320" w:rsidRDefault="00255320" w:rsidP="00AC6D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7AD814" w14:textId="77777777" w:rsidR="00255320" w:rsidRDefault="00255320" w:rsidP="002553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1460340"/>
      <w:docPartObj>
        <w:docPartGallery w:val="Page Numbers (Bottom of Page)"/>
        <w:docPartUnique/>
      </w:docPartObj>
    </w:sdtPr>
    <w:sdtContent>
      <w:p w14:paraId="1631AE4E" w14:textId="3E9CF1B5" w:rsidR="00255320" w:rsidRDefault="00255320" w:rsidP="00AC6D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673BFBBC" w14:textId="77777777" w:rsidR="00255320" w:rsidRDefault="00255320" w:rsidP="002553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EEE2F" w14:textId="77777777" w:rsidR="00001DAA" w:rsidRDefault="00001DAA" w:rsidP="00770EAA">
      <w:r>
        <w:separator/>
      </w:r>
    </w:p>
  </w:footnote>
  <w:footnote w:type="continuationSeparator" w:id="0">
    <w:p w14:paraId="4284A95F" w14:textId="77777777" w:rsidR="00001DAA" w:rsidRDefault="00001DAA" w:rsidP="00770E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E1E28" w14:textId="56771EE0" w:rsidR="00255320" w:rsidRDefault="00255320">
    <w:pPr>
      <w:pStyle w:val="Header"/>
    </w:pPr>
    <w:r>
      <w:t xml:space="preserve">Roscoe et al. Supplementary materi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6C6E"/>
    <w:multiLevelType w:val="hybridMultilevel"/>
    <w:tmpl w:val="0F323F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6306DC"/>
    <w:multiLevelType w:val="hybridMultilevel"/>
    <w:tmpl w:val="4AFCF8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9C3C03"/>
    <w:multiLevelType w:val="hybridMultilevel"/>
    <w:tmpl w:val="86FE65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EB4130"/>
    <w:multiLevelType w:val="hybridMultilevel"/>
    <w:tmpl w:val="EF401A1C"/>
    <w:lvl w:ilvl="0" w:tplc="BE1266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451E5"/>
    <w:multiLevelType w:val="hybridMultilevel"/>
    <w:tmpl w:val="86FE65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7B1A1E"/>
    <w:multiLevelType w:val="hybridMultilevel"/>
    <w:tmpl w:val="6202832E"/>
    <w:lvl w:ilvl="0" w:tplc="077801C0">
      <w:start w:val="6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8A0D87"/>
    <w:multiLevelType w:val="multilevel"/>
    <w:tmpl w:val="8124C94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45BC12AB"/>
    <w:multiLevelType w:val="hybridMultilevel"/>
    <w:tmpl w:val="21C6FA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854B07"/>
    <w:multiLevelType w:val="multilevel"/>
    <w:tmpl w:val="21D07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3550AB0"/>
    <w:multiLevelType w:val="hybridMultilevel"/>
    <w:tmpl w:val="751872FE"/>
    <w:lvl w:ilvl="0" w:tplc="173CDD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50492"/>
    <w:multiLevelType w:val="hybridMultilevel"/>
    <w:tmpl w:val="21C6FA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3E34E9"/>
    <w:multiLevelType w:val="hybridMultilevel"/>
    <w:tmpl w:val="D12AB330"/>
    <w:lvl w:ilvl="0" w:tplc="5CC2EF4C">
      <w:start w:val="65"/>
      <w:numFmt w:val="bullet"/>
      <w:lvlText w:val=""/>
      <w:lvlJc w:val="left"/>
      <w:pPr>
        <w:ind w:left="4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967738249">
    <w:abstractNumId w:val="6"/>
  </w:num>
  <w:num w:numId="2" w16cid:durableId="896942005">
    <w:abstractNumId w:val="8"/>
  </w:num>
  <w:num w:numId="3" w16cid:durableId="1277788044">
    <w:abstractNumId w:val="5"/>
  </w:num>
  <w:num w:numId="4" w16cid:durableId="1627198642">
    <w:abstractNumId w:val="11"/>
  </w:num>
  <w:num w:numId="5" w16cid:durableId="1681588970">
    <w:abstractNumId w:val="9"/>
  </w:num>
  <w:num w:numId="6" w16cid:durableId="2041855228">
    <w:abstractNumId w:val="3"/>
  </w:num>
  <w:num w:numId="7" w16cid:durableId="146822729">
    <w:abstractNumId w:val="4"/>
  </w:num>
  <w:num w:numId="8" w16cid:durableId="1935438673">
    <w:abstractNumId w:val="2"/>
  </w:num>
  <w:num w:numId="9" w16cid:durableId="1507013594">
    <w:abstractNumId w:val="10"/>
  </w:num>
  <w:num w:numId="10" w16cid:durableId="1504323607">
    <w:abstractNumId w:val="1"/>
  </w:num>
  <w:num w:numId="11" w16cid:durableId="909581860">
    <w:abstractNumId w:val="0"/>
  </w:num>
  <w:num w:numId="12" w16cid:durableId="14187919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A5"/>
    <w:rsid w:val="00001DAA"/>
    <w:rsid w:val="00004BBB"/>
    <w:rsid w:val="00050777"/>
    <w:rsid w:val="000570B9"/>
    <w:rsid w:val="0006703E"/>
    <w:rsid w:val="00072783"/>
    <w:rsid w:val="000823AA"/>
    <w:rsid w:val="00093088"/>
    <w:rsid w:val="000B4788"/>
    <w:rsid w:val="00133821"/>
    <w:rsid w:val="001470B3"/>
    <w:rsid w:val="00153609"/>
    <w:rsid w:val="00153C5F"/>
    <w:rsid w:val="00192776"/>
    <w:rsid w:val="00193437"/>
    <w:rsid w:val="001A596E"/>
    <w:rsid w:val="001C2D9E"/>
    <w:rsid w:val="002047CC"/>
    <w:rsid w:val="00220BF7"/>
    <w:rsid w:val="0023219D"/>
    <w:rsid w:val="0025071B"/>
    <w:rsid w:val="00255320"/>
    <w:rsid w:val="002A63A8"/>
    <w:rsid w:val="002D0F42"/>
    <w:rsid w:val="002F0BDD"/>
    <w:rsid w:val="00325DC1"/>
    <w:rsid w:val="0037251D"/>
    <w:rsid w:val="003735BF"/>
    <w:rsid w:val="00385A76"/>
    <w:rsid w:val="00395BBD"/>
    <w:rsid w:val="003B38DB"/>
    <w:rsid w:val="003D3173"/>
    <w:rsid w:val="003E0306"/>
    <w:rsid w:val="003E6C8C"/>
    <w:rsid w:val="003F04C4"/>
    <w:rsid w:val="004116AB"/>
    <w:rsid w:val="00440115"/>
    <w:rsid w:val="004524F0"/>
    <w:rsid w:val="004E0A83"/>
    <w:rsid w:val="004E39D2"/>
    <w:rsid w:val="00534EFA"/>
    <w:rsid w:val="0056082E"/>
    <w:rsid w:val="00584FB6"/>
    <w:rsid w:val="005856E0"/>
    <w:rsid w:val="005A2A3A"/>
    <w:rsid w:val="005B6BA5"/>
    <w:rsid w:val="005D383E"/>
    <w:rsid w:val="005E3A62"/>
    <w:rsid w:val="00666814"/>
    <w:rsid w:val="006C75EA"/>
    <w:rsid w:val="0072173B"/>
    <w:rsid w:val="00734295"/>
    <w:rsid w:val="00734620"/>
    <w:rsid w:val="00740819"/>
    <w:rsid w:val="00770EAA"/>
    <w:rsid w:val="00773B0D"/>
    <w:rsid w:val="00794707"/>
    <w:rsid w:val="007C2D7A"/>
    <w:rsid w:val="007F255F"/>
    <w:rsid w:val="0082155F"/>
    <w:rsid w:val="00836665"/>
    <w:rsid w:val="008C62D3"/>
    <w:rsid w:val="00942D8A"/>
    <w:rsid w:val="00994E88"/>
    <w:rsid w:val="009C00EF"/>
    <w:rsid w:val="00A16CBE"/>
    <w:rsid w:val="00A55F17"/>
    <w:rsid w:val="00A91B0F"/>
    <w:rsid w:val="00AB433D"/>
    <w:rsid w:val="00AC4BAE"/>
    <w:rsid w:val="00B15164"/>
    <w:rsid w:val="00BD3345"/>
    <w:rsid w:val="00BE5CF9"/>
    <w:rsid w:val="00C0245C"/>
    <w:rsid w:val="00C36581"/>
    <w:rsid w:val="00C7150E"/>
    <w:rsid w:val="00C80A30"/>
    <w:rsid w:val="00C864E8"/>
    <w:rsid w:val="00CD1BFC"/>
    <w:rsid w:val="00CF7AED"/>
    <w:rsid w:val="00D0346B"/>
    <w:rsid w:val="00D217DE"/>
    <w:rsid w:val="00D357FB"/>
    <w:rsid w:val="00D460E9"/>
    <w:rsid w:val="00D54E8A"/>
    <w:rsid w:val="00E1148E"/>
    <w:rsid w:val="00E57E2D"/>
    <w:rsid w:val="00E66012"/>
    <w:rsid w:val="00E80DEB"/>
    <w:rsid w:val="00E8557D"/>
    <w:rsid w:val="00EB0F36"/>
    <w:rsid w:val="00EC7434"/>
    <w:rsid w:val="00F000F9"/>
    <w:rsid w:val="00F01169"/>
    <w:rsid w:val="00F07089"/>
    <w:rsid w:val="00F32F05"/>
    <w:rsid w:val="00F52F0E"/>
    <w:rsid w:val="00FE5AA3"/>
    <w:rsid w:val="00FF4D11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AEE85"/>
  <w15:chartTrackingRefBased/>
  <w15:docId w15:val="{F4BA1C51-7F91-0640-A2BF-50C5576F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BA5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0A30"/>
    <w:pPr>
      <w:keepNext/>
      <w:keepLines/>
      <w:numPr>
        <w:ilvl w:val="1"/>
        <w:numId w:val="2"/>
      </w:numPr>
      <w:spacing w:before="40" w:line="480" w:lineRule="auto"/>
      <w:ind w:left="576" w:hanging="576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0A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93088"/>
    <w:pPr>
      <w:keepNext/>
      <w:spacing w:before="240" w:after="200" w:line="480" w:lineRule="auto"/>
      <w:jc w:val="both"/>
    </w:pPr>
    <w:rPr>
      <w:rFonts w:ascii="Calibri" w:eastAsia="Arial" w:hAnsi="Calibri" w:cs="Arial"/>
      <w:iCs/>
      <w:color w:val="44546A" w:themeColor="text2"/>
      <w:kern w:val="0"/>
      <w:szCs w:val="18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C7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5EA"/>
    <w:pPr>
      <w:spacing w:before="240" w:beforeAutospacing="1" w:after="240"/>
      <w:jc w:val="both"/>
    </w:pPr>
    <w:rPr>
      <w:rFonts w:ascii="Calibri" w:eastAsia="Arial" w:hAnsi="Calibri" w:cs="Arial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5EA"/>
    <w:rPr>
      <w:rFonts w:ascii="Calibri" w:eastAsia="Arial" w:hAnsi="Calibri" w:cs="Arial"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C2D9E"/>
    <w:pPr>
      <w:ind w:left="720"/>
      <w:contextualSpacing/>
    </w:pPr>
  </w:style>
  <w:style w:type="table" w:styleId="TableGrid">
    <w:name w:val="Table Grid"/>
    <w:basedOn w:val="TableNormal"/>
    <w:uiPriority w:val="39"/>
    <w:rsid w:val="00994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707"/>
    <w:pPr>
      <w:spacing w:before="0" w:beforeAutospacing="0" w:after="0"/>
      <w:jc w:val="left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707"/>
    <w:rPr>
      <w:rFonts w:ascii="Calibri" w:eastAsia="Arial" w:hAnsi="Calibri" w:cs="Arial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0E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EAA"/>
  </w:style>
  <w:style w:type="paragraph" w:styleId="Footer">
    <w:name w:val="footer"/>
    <w:basedOn w:val="Normal"/>
    <w:link w:val="FooterChar"/>
    <w:uiPriority w:val="99"/>
    <w:unhideWhenUsed/>
    <w:rsid w:val="00770E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EAA"/>
  </w:style>
  <w:style w:type="paragraph" w:styleId="NoSpacing">
    <w:name w:val="No Spacing"/>
    <w:uiPriority w:val="1"/>
    <w:qFormat/>
    <w:rsid w:val="00050777"/>
  </w:style>
  <w:style w:type="table" w:customStyle="1" w:styleId="TableGrid21">
    <w:name w:val="Table Grid21"/>
    <w:basedOn w:val="TableNormal"/>
    <w:next w:val="TableGrid"/>
    <w:uiPriority w:val="39"/>
    <w:rsid w:val="00FF765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55320"/>
  </w:style>
  <w:style w:type="paragraph" w:styleId="Revision">
    <w:name w:val="Revision"/>
    <w:hidden/>
    <w:uiPriority w:val="99"/>
    <w:semiHidden/>
    <w:rsid w:val="00411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32C1E6-9B03-3B43-9107-137DE749F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scoe</dc:creator>
  <cp:keywords/>
  <dc:description/>
  <cp:lastModifiedBy>Sarah Roscoe</cp:lastModifiedBy>
  <cp:revision>2</cp:revision>
  <dcterms:created xsi:type="dcterms:W3CDTF">2024-08-30T12:24:00Z</dcterms:created>
  <dcterms:modified xsi:type="dcterms:W3CDTF">2024-08-30T12:24:00Z</dcterms:modified>
</cp:coreProperties>
</file>